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812D3" w14:textId="2CC019DA" w:rsidR="00F64C88" w:rsidRPr="00E817E7" w:rsidRDefault="00F64C88" w:rsidP="00F64C88">
      <w:pPr>
        <w:rPr>
          <w:b/>
          <w:bCs/>
        </w:rPr>
      </w:pPr>
      <w:r>
        <w:rPr>
          <w:rFonts w:cs="宋体"/>
          <w:b/>
          <w:bCs/>
          <w:kern w:val="0"/>
          <w:sz w:val="22"/>
        </w:rPr>
        <w:t xml:space="preserve">Supplemental </w:t>
      </w:r>
      <w:r w:rsidRPr="00825F84">
        <w:rPr>
          <w:rFonts w:cs="宋体" w:hint="eastAsia"/>
          <w:b/>
          <w:bCs/>
          <w:kern w:val="0"/>
          <w:sz w:val="22"/>
        </w:rPr>
        <w:t xml:space="preserve">Table </w:t>
      </w:r>
      <w:r>
        <w:rPr>
          <w:rFonts w:cs="宋体"/>
          <w:b/>
          <w:bCs/>
          <w:kern w:val="0"/>
          <w:sz w:val="22"/>
        </w:rPr>
        <w:t>1</w:t>
      </w:r>
      <w:r w:rsidRPr="00825F84">
        <w:rPr>
          <w:rFonts w:cs="宋体" w:hint="eastAsia"/>
          <w:b/>
          <w:bCs/>
          <w:kern w:val="0"/>
          <w:sz w:val="22"/>
        </w:rPr>
        <w:t xml:space="preserve">. Association between social participation and the risk of </w:t>
      </w:r>
      <w:r w:rsidR="00F4117D">
        <w:rPr>
          <w:rFonts w:cs="宋体"/>
          <w:b/>
          <w:bCs/>
          <w:kern w:val="0"/>
          <w:sz w:val="22"/>
        </w:rPr>
        <w:t>depressive</w:t>
      </w:r>
      <w:r w:rsidR="00F4117D" w:rsidRPr="00F4117D">
        <w:rPr>
          <w:rFonts w:cs="宋体"/>
          <w:b/>
          <w:bCs/>
          <w:kern w:val="0"/>
          <w:sz w:val="22"/>
        </w:rPr>
        <w:t xml:space="preserve"> </w:t>
      </w:r>
      <w:r w:rsidR="00F4117D" w:rsidRPr="00F4117D">
        <w:rPr>
          <w:rFonts w:cs="宋体"/>
          <w:b/>
          <w:bCs/>
          <w:kern w:val="0"/>
          <w:sz w:val="22"/>
        </w:rPr>
        <w:t>symptoms</w:t>
      </w:r>
      <w:r w:rsidR="00F4117D" w:rsidRPr="00F4117D">
        <w:rPr>
          <w:rFonts w:cs="宋体" w:hint="eastAsia"/>
          <w:b/>
          <w:bCs/>
          <w:kern w:val="0"/>
          <w:sz w:val="22"/>
        </w:rPr>
        <w:t xml:space="preserve"> </w:t>
      </w:r>
      <w:r w:rsidRPr="00F4117D">
        <w:rPr>
          <w:rFonts w:cs="宋体" w:hint="eastAsia"/>
          <w:b/>
          <w:bCs/>
          <w:kern w:val="0"/>
          <w:sz w:val="22"/>
        </w:rPr>
        <w:t>i</w:t>
      </w:r>
      <w:r w:rsidRPr="00825F84">
        <w:rPr>
          <w:rFonts w:cs="宋体" w:hint="eastAsia"/>
          <w:b/>
          <w:bCs/>
          <w:kern w:val="0"/>
          <w:sz w:val="22"/>
        </w:rPr>
        <w:t xml:space="preserve">n </w:t>
      </w:r>
      <w:r w:rsidR="00F4117D" w:rsidRPr="00F4117D">
        <w:rPr>
          <w:rFonts w:cs="宋体"/>
          <w:b/>
          <w:bCs/>
          <w:color w:val="000000"/>
          <w:kern w:val="0"/>
          <w:sz w:val="22"/>
        </w:rPr>
        <w:t xml:space="preserve">multivariate </w:t>
      </w:r>
      <w:r w:rsidRPr="00825F84">
        <w:rPr>
          <w:rFonts w:cs="宋体" w:hint="eastAsia"/>
          <w:b/>
          <w:bCs/>
          <w:kern w:val="0"/>
          <w:sz w:val="22"/>
        </w:rPr>
        <w:t>models</w:t>
      </w:r>
    </w:p>
    <w:p w14:paraId="4EC6D54F" w14:textId="77777777" w:rsidR="00A824C8" w:rsidRDefault="00A824C8"/>
    <w:tbl>
      <w:tblPr>
        <w:tblStyle w:val="a3"/>
        <w:tblW w:w="0" w:type="auto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4"/>
        <w:gridCol w:w="2409"/>
        <w:gridCol w:w="2064"/>
      </w:tblGrid>
      <w:tr w:rsidR="00F34ED9" w:rsidRPr="00F34ED9" w14:paraId="36180A22" w14:textId="77777777" w:rsidTr="00F34ED9">
        <w:tc>
          <w:tcPr>
            <w:tcW w:w="5104" w:type="dxa"/>
            <w:tcBorders>
              <w:bottom w:val="single" w:sz="4" w:space="0" w:color="auto"/>
            </w:tcBorders>
          </w:tcPr>
          <w:p w14:paraId="3CF226EE" w14:textId="77777777" w:rsidR="00A824C8" w:rsidRPr="00F34ED9" w:rsidRDefault="00A824C8" w:rsidP="00A824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30CC57EC" w14:textId="77777777" w:rsidR="00A824C8" w:rsidRPr="00F34ED9" w:rsidRDefault="00A824C8" w:rsidP="00A824C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RR (95% CI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14:paraId="2A55BBF2" w14:textId="77777777" w:rsidR="00A824C8" w:rsidRPr="00F34ED9" w:rsidRDefault="00A824C8" w:rsidP="00A824C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F34ED9" w:rsidRPr="00F34ED9" w14:paraId="1FBAED5A" w14:textId="77777777" w:rsidTr="00F34ED9">
        <w:tc>
          <w:tcPr>
            <w:tcW w:w="5104" w:type="dxa"/>
            <w:tcBorders>
              <w:top w:val="single" w:sz="4" w:space="0" w:color="auto"/>
            </w:tcBorders>
          </w:tcPr>
          <w:p w14:paraId="53497E50" w14:textId="77777777" w:rsidR="00A824C8" w:rsidRPr="00F34ED9" w:rsidRDefault="00A824C8" w:rsidP="00A824C8">
            <w:pPr>
              <w:rPr>
                <w:rFonts w:ascii="Times New Roman" w:hAnsi="Times New Roman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ocial participation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57F933C" w14:textId="77777777" w:rsidR="00A824C8" w:rsidRPr="00F34ED9" w:rsidRDefault="00A824C8" w:rsidP="00A824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4A404C46" w14:textId="77777777" w:rsidR="00A824C8" w:rsidRPr="00F34ED9" w:rsidRDefault="00A824C8" w:rsidP="00A824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4ED9" w:rsidRPr="00F34ED9" w14:paraId="375336E1" w14:textId="77777777" w:rsidTr="00F34ED9">
        <w:tc>
          <w:tcPr>
            <w:tcW w:w="5104" w:type="dxa"/>
          </w:tcPr>
          <w:p w14:paraId="613059F4" w14:textId="77777777" w:rsidR="00A824C8" w:rsidRPr="00F34ED9" w:rsidRDefault="00A824C8" w:rsidP="00A824C8">
            <w:pPr>
              <w:rPr>
                <w:rFonts w:ascii="Times New Roman" w:hAnsi="Times New Roman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Social participation</w:t>
            </w:r>
          </w:p>
        </w:tc>
        <w:tc>
          <w:tcPr>
            <w:tcW w:w="2409" w:type="dxa"/>
          </w:tcPr>
          <w:p w14:paraId="16F7D1B1" w14:textId="77777777" w:rsidR="00A824C8" w:rsidRPr="00F34ED9" w:rsidRDefault="00A824C8" w:rsidP="00A824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14:paraId="3C3423EE" w14:textId="77777777" w:rsidR="00A824C8" w:rsidRPr="00F34ED9" w:rsidRDefault="00A824C8" w:rsidP="00A824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4ED9" w:rsidRPr="00F34ED9" w14:paraId="093210CB" w14:textId="77777777" w:rsidTr="00F34ED9">
        <w:tc>
          <w:tcPr>
            <w:tcW w:w="5104" w:type="dxa"/>
            <w:vAlign w:val="center"/>
          </w:tcPr>
          <w:p w14:paraId="0E6D3247" w14:textId="77777777" w:rsidR="00A824C8" w:rsidRPr="00F34ED9" w:rsidRDefault="00A824C8" w:rsidP="00A824C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 xml:space="preserve">  Never</w:t>
            </w:r>
          </w:p>
        </w:tc>
        <w:tc>
          <w:tcPr>
            <w:tcW w:w="2409" w:type="dxa"/>
            <w:vAlign w:val="center"/>
          </w:tcPr>
          <w:p w14:paraId="0E2E8DC9" w14:textId="40502FBA" w:rsidR="00A824C8" w:rsidRPr="00F34ED9" w:rsidRDefault="00A824C8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1.5</w:t>
            </w:r>
            <w:r w:rsidR="00EA6C10" w:rsidRPr="00F34ED9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 xml:space="preserve"> (1.</w:t>
            </w:r>
            <w:r w:rsidR="00EA6C10" w:rsidRPr="00F34ED9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1C1F2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2.01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64" w:type="dxa"/>
            <w:vAlign w:val="center"/>
          </w:tcPr>
          <w:p w14:paraId="2B021024" w14:textId="77777777" w:rsidR="00A824C8" w:rsidRPr="00F34ED9" w:rsidRDefault="00F34ED9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0.007</w:t>
            </w:r>
            <w:r w:rsidR="00A824C8" w:rsidRPr="00F34ED9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  <w:tr w:rsidR="00F34ED9" w:rsidRPr="00F34ED9" w14:paraId="46C811C8" w14:textId="77777777" w:rsidTr="00F34ED9">
        <w:tc>
          <w:tcPr>
            <w:tcW w:w="5104" w:type="dxa"/>
            <w:vAlign w:val="center"/>
          </w:tcPr>
          <w:p w14:paraId="60BAFBCF" w14:textId="77777777" w:rsidR="00A824C8" w:rsidRPr="00F34ED9" w:rsidRDefault="00A824C8" w:rsidP="00A824C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 xml:space="preserve">  N</w:t>
            </w:r>
            <w:r w:rsidRPr="00F34ED9">
              <w:rPr>
                <w:rFonts w:ascii="Times New Roman" w:hAnsi="Times New Roman"/>
                <w:sz w:val="24"/>
                <w:szCs w:val="24"/>
              </w:rPr>
              <w:t>ot every month but sometimes</w:t>
            </w:r>
          </w:p>
        </w:tc>
        <w:tc>
          <w:tcPr>
            <w:tcW w:w="2409" w:type="dxa"/>
            <w:vAlign w:val="center"/>
          </w:tcPr>
          <w:p w14:paraId="005B19A8" w14:textId="4473676F" w:rsidR="00A824C8" w:rsidRPr="00F34ED9" w:rsidRDefault="00A824C8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53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1.08</w:t>
            </w:r>
            <w:r w:rsidR="001C1F2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2.15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64" w:type="dxa"/>
            <w:vAlign w:val="center"/>
          </w:tcPr>
          <w:p w14:paraId="41F3F342" w14:textId="77777777" w:rsidR="00A824C8" w:rsidRPr="00F34ED9" w:rsidRDefault="00F34ED9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0.015*</w:t>
            </w:r>
          </w:p>
        </w:tc>
      </w:tr>
      <w:tr w:rsidR="00F34ED9" w:rsidRPr="00F34ED9" w14:paraId="721E0617" w14:textId="77777777" w:rsidTr="00F34ED9">
        <w:tc>
          <w:tcPr>
            <w:tcW w:w="5104" w:type="dxa"/>
            <w:vAlign w:val="center"/>
          </w:tcPr>
          <w:p w14:paraId="045EEF9D" w14:textId="77777777" w:rsidR="00A824C8" w:rsidRPr="00F34ED9" w:rsidRDefault="00A824C8" w:rsidP="00A824C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 xml:space="preserve">  N</w:t>
            </w:r>
            <w:r w:rsidRPr="00F34ED9">
              <w:rPr>
                <w:rFonts w:ascii="Times New Roman" w:hAnsi="Times New Roman"/>
                <w:sz w:val="24"/>
                <w:szCs w:val="24"/>
              </w:rPr>
              <w:t>ot every week but once in a month</w:t>
            </w:r>
          </w:p>
        </w:tc>
        <w:tc>
          <w:tcPr>
            <w:tcW w:w="2409" w:type="dxa"/>
            <w:vAlign w:val="center"/>
          </w:tcPr>
          <w:p w14:paraId="491B183A" w14:textId="1D798338" w:rsidR="00A824C8" w:rsidRPr="00F34ED9" w:rsidRDefault="00A824C8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0.80</w:t>
            </w:r>
            <w:r w:rsidR="001C1F2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86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64" w:type="dxa"/>
            <w:vAlign w:val="center"/>
          </w:tcPr>
          <w:p w14:paraId="2F7D39C5" w14:textId="77777777" w:rsidR="00A824C8" w:rsidRPr="00F34ED9" w:rsidRDefault="00F34ED9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0.36</w:t>
            </w:r>
          </w:p>
        </w:tc>
      </w:tr>
      <w:tr w:rsidR="00F34ED9" w:rsidRPr="00F34ED9" w14:paraId="625E8A04" w14:textId="77777777" w:rsidTr="00F34ED9">
        <w:tc>
          <w:tcPr>
            <w:tcW w:w="5104" w:type="dxa"/>
            <w:vAlign w:val="center"/>
          </w:tcPr>
          <w:p w14:paraId="04DCA429" w14:textId="77777777" w:rsidR="00A824C8" w:rsidRPr="00F34ED9" w:rsidRDefault="00A824C8" w:rsidP="00A824C8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sz w:val="24"/>
                <w:szCs w:val="24"/>
              </w:rPr>
              <w:t>Not every day but at least once in a week</w:t>
            </w:r>
          </w:p>
        </w:tc>
        <w:tc>
          <w:tcPr>
            <w:tcW w:w="2409" w:type="dxa"/>
            <w:vAlign w:val="center"/>
          </w:tcPr>
          <w:p w14:paraId="1F92597E" w14:textId="2E2174A3" w:rsidR="00A824C8" w:rsidRPr="00F34ED9" w:rsidRDefault="00A824C8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40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1C1F2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2.06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64" w:type="dxa"/>
            <w:vAlign w:val="center"/>
          </w:tcPr>
          <w:p w14:paraId="4C7FEAC6" w14:textId="77777777" w:rsidR="00A824C8" w:rsidRPr="00F34ED9" w:rsidRDefault="00F34ED9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0.09</w:t>
            </w:r>
          </w:p>
        </w:tc>
      </w:tr>
      <w:tr w:rsidR="00F34ED9" w:rsidRPr="00F34ED9" w14:paraId="121AA6C1" w14:textId="77777777" w:rsidTr="00F34ED9">
        <w:tc>
          <w:tcPr>
            <w:tcW w:w="5104" w:type="dxa"/>
            <w:vAlign w:val="center"/>
          </w:tcPr>
          <w:p w14:paraId="5FE19E5B" w14:textId="77777777" w:rsidR="00A824C8" w:rsidRPr="00F34ED9" w:rsidRDefault="00A824C8" w:rsidP="00F34ED9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sz w:val="24"/>
                <w:szCs w:val="24"/>
              </w:rPr>
              <w:t>Almost every day</w:t>
            </w:r>
          </w:p>
        </w:tc>
        <w:tc>
          <w:tcPr>
            <w:tcW w:w="2409" w:type="dxa"/>
          </w:tcPr>
          <w:p w14:paraId="6D850044" w14:textId="77777777" w:rsidR="00A824C8" w:rsidRPr="00F34ED9" w:rsidRDefault="00A824C8" w:rsidP="00A824C8">
            <w:pPr>
              <w:rPr>
                <w:rFonts w:ascii="Times New Roman" w:hAnsi="Times New Roman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064" w:type="dxa"/>
          </w:tcPr>
          <w:p w14:paraId="22683088" w14:textId="77777777" w:rsidR="00A824C8" w:rsidRPr="00F34ED9" w:rsidRDefault="00A824C8" w:rsidP="00A824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4ED9" w:rsidRPr="00F34ED9" w14:paraId="04ADFBFF" w14:textId="77777777" w:rsidTr="00F34ED9">
        <w:tc>
          <w:tcPr>
            <w:tcW w:w="5104" w:type="dxa"/>
            <w:vAlign w:val="center"/>
          </w:tcPr>
          <w:p w14:paraId="237BE952" w14:textId="77777777" w:rsidR="00A824C8" w:rsidRPr="00F34ED9" w:rsidRDefault="00A824C8" w:rsidP="00A824C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Modes of social participation</w:t>
            </w:r>
          </w:p>
        </w:tc>
        <w:tc>
          <w:tcPr>
            <w:tcW w:w="2409" w:type="dxa"/>
          </w:tcPr>
          <w:p w14:paraId="63B2B2E6" w14:textId="77777777" w:rsidR="00A824C8" w:rsidRPr="00F34ED9" w:rsidRDefault="00A824C8" w:rsidP="00A824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14:paraId="5985FFAA" w14:textId="77777777" w:rsidR="00A824C8" w:rsidRPr="00F34ED9" w:rsidRDefault="00A824C8" w:rsidP="00A824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4ED9" w:rsidRPr="00F34ED9" w14:paraId="456EC32D" w14:textId="77777777" w:rsidTr="00F34ED9">
        <w:tc>
          <w:tcPr>
            <w:tcW w:w="5104" w:type="dxa"/>
            <w:vAlign w:val="center"/>
          </w:tcPr>
          <w:p w14:paraId="21A913F2" w14:textId="77777777" w:rsidR="00A824C8" w:rsidRPr="00F34ED9" w:rsidRDefault="00A824C8" w:rsidP="00A824C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Organized social activities</w:t>
            </w:r>
          </w:p>
        </w:tc>
        <w:tc>
          <w:tcPr>
            <w:tcW w:w="2409" w:type="dxa"/>
          </w:tcPr>
          <w:p w14:paraId="6E6EE821" w14:textId="77777777" w:rsidR="00A824C8" w:rsidRPr="00F34ED9" w:rsidRDefault="00A824C8" w:rsidP="00A824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14:paraId="2FCC2330" w14:textId="77777777" w:rsidR="00A824C8" w:rsidRPr="00F34ED9" w:rsidRDefault="00A824C8" w:rsidP="00A824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4ED9" w:rsidRPr="00F34ED9" w14:paraId="43D59417" w14:textId="77777777" w:rsidTr="00F34ED9">
        <w:tc>
          <w:tcPr>
            <w:tcW w:w="5104" w:type="dxa"/>
            <w:vAlign w:val="center"/>
          </w:tcPr>
          <w:p w14:paraId="45426DEA" w14:textId="77777777" w:rsidR="00A824C8" w:rsidRPr="00F34ED9" w:rsidRDefault="00A824C8" w:rsidP="00A824C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 xml:space="preserve">  Never</w:t>
            </w:r>
          </w:p>
        </w:tc>
        <w:tc>
          <w:tcPr>
            <w:tcW w:w="2409" w:type="dxa"/>
            <w:vAlign w:val="center"/>
          </w:tcPr>
          <w:p w14:paraId="207F784F" w14:textId="770EA9A0" w:rsidR="00A824C8" w:rsidRPr="00F34ED9" w:rsidRDefault="00A824C8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42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0.94</w:t>
            </w:r>
            <w:r w:rsidR="001C1F2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2.16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64" w:type="dxa"/>
            <w:vAlign w:val="center"/>
          </w:tcPr>
          <w:p w14:paraId="5537416B" w14:textId="77777777" w:rsidR="00A824C8" w:rsidRPr="00F34ED9" w:rsidRDefault="00F34ED9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0.09</w:t>
            </w:r>
          </w:p>
        </w:tc>
      </w:tr>
      <w:tr w:rsidR="00F34ED9" w:rsidRPr="00F34ED9" w14:paraId="54AB8085" w14:textId="77777777" w:rsidTr="00F34ED9">
        <w:tc>
          <w:tcPr>
            <w:tcW w:w="5104" w:type="dxa"/>
            <w:vAlign w:val="center"/>
          </w:tcPr>
          <w:p w14:paraId="739F179C" w14:textId="77777777" w:rsidR="00A824C8" w:rsidRPr="00F34ED9" w:rsidRDefault="00A824C8" w:rsidP="00A824C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 xml:space="preserve">  N</w:t>
            </w:r>
            <w:r w:rsidRPr="00F34ED9">
              <w:rPr>
                <w:rFonts w:ascii="Times New Roman" w:hAnsi="Times New Roman"/>
                <w:sz w:val="24"/>
                <w:szCs w:val="24"/>
              </w:rPr>
              <w:t>ot every month but sometimes</w:t>
            </w:r>
          </w:p>
        </w:tc>
        <w:tc>
          <w:tcPr>
            <w:tcW w:w="2409" w:type="dxa"/>
            <w:vAlign w:val="center"/>
          </w:tcPr>
          <w:p w14:paraId="3959B309" w14:textId="583C933A" w:rsidR="00A824C8" w:rsidRPr="00F34ED9" w:rsidRDefault="00F34ED9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1.46</w:t>
            </w:r>
            <w:r w:rsidR="00A824C8" w:rsidRPr="00F34ED9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92</w:t>
            </w:r>
            <w:r w:rsidR="001C1F2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2.34</w:t>
            </w:r>
            <w:r w:rsidR="00A824C8" w:rsidRPr="00F34ED9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64" w:type="dxa"/>
            <w:vAlign w:val="center"/>
          </w:tcPr>
          <w:p w14:paraId="41362162" w14:textId="77777777" w:rsidR="00A824C8" w:rsidRPr="00F34ED9" w:rsidRDefault="00F34ED9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0.11</w:t>
            </w:r>
          </w:p>
        </w:tc>
      </w:tr>
      <w:tr w:rsidR="00F34ED9" w:rsidRPr="00F34ED9" w14:paraId="567211E0" w14:textId="77777777" w:rsidTr="00F34ED9">
        <w:tc>
          <w:tcPr>
            <w:tcW w:w="5104" w:type="dxa"/>
            <w:vAlign w:val="center"/>
          </w:tcPr>
          <w:p w14:paraId="526E58F0" w14:textId="77777777" w:rsidR="00A824C8" w:rsidRPr="00F34ED9" w:rsidRDefault="00A824C8" w:rsidP="00A824C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 xml:space="preserve">  N</w:t>
            </w:r>
            <w:r w:rsidRPr="00F34ED9">
              <w:rPr>
                <w:rFonts w:ascii="Times New Roman" w:hAnsi="Times New Roman"/>
                <w:sz w:val="24"/>
                <w:szCs w:val="24"/>
              </w:rPr>
              <w:t>ot every week but once in a month</w:t>
            </w:r>
          </w:p>
        </w:tc>
        <w:tc>
          <w:tcPr>
            <w:tcW w:w="2409" w:type="dxa"/>
            <w:vAlign w:val="center"/>
          </w:tcPr>
          <w:p w14:paraId="6E56DB3B" w14:textId="51086FA7" w:rsidR="00A824C8" w:rsidRPr="00F34ED9" w:rsidRDefault="00A824C8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0.70</w:t>
            </w:r>
            <w:r w:rsidR="001C1F2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2.26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64" w:type="dxa"/>
            <w:vAlign w:val="center"/>
          </w:tcPr>
          <w:p w14:paraId="152563CB" w14:textId="77777777" w:rsidR="00A824C8" w:rsidRPr="00F34ED9" w:rsidRDefault="00F34ED9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0.45</w:t>
            </w:r>
          </w:p>
        </w:tc>
      </w:tr>
      <w:tr w:rsidR="00F34ED9" w:rsidRPr="00F34ED9" w14:paraId="559B76B3" w14:textId="77777777" w:rsidTr="00F34ED9">
        <w:tc>
          <w:tcPr>
            <w:tcW w:w="5104" w:type="dxa"/>
            <w:vAlign w:val="center"/>
          </w:tcPr>
          <w:p w14:paraId="7124A1E1" w14:textId="77777777" w:rsidR="00A824C8" w:rsidRPr="00F34ED9" w:rsidRDefault="00A824C8" w:rsidP="00A824C8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sz w:val="24"/>
                <w:szCs w:val="24"/>
              </w:rPr>
              <w:t>Not every day but at least once in a week</w:t>
            </w:r>
          </w:p>
        </w:tc>
        <w:tc>
          <w:tcPr>
            <w:tcW w:w="2409" w:type="dxa"/>
            <w:vAlign w:val="center"/>
          </w:tcPr>
          <w:p w14:paraId="256316F9" w14:textId="5532D349" w:rsidR="00A824C8" w:rsidRPr="00F34ED9" w:rsidRDefault="00F34ED9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0.98</w:t>
            </w:r>
            <w:r w:rsidR="00A824C8" w:rsidRPr="00F34ED9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51</w:t>
            </w:r>
            <w:r w:rsidR="001C1F2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A824C8" w:rsidRPr="00F34ED9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88</w:t>
            </w:r>
            <w:r w:rsidR="00A824C8" w:rsidRPr="00F34ED9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64" w:type="dxa"/>
            <w:vAlign w:val="center"/>
          </w:tcPr>
          <w:p w14:paraId="65750707" w14:textId="77777777" w:rsidR="00A824C8" w:rsidRPr="00F34ED9" w:rsidRDefault="00A824C8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95</w:t>
            </w:r>
          </w:p>
        </w:tc>
      </w:tr>
      <w:tr w:rsidR="00F34ED9" w:rsidRPr="00F34ED9" w14:paraId="72B608E7" w14:textId="77777777" w:rsidTr="00F34ED9">
        <w:tc>
          <w:tcPr>
            <w:tcW w:w="5104" w:type="dxa"/>
            <w:vAlign w:val="center"/>
          </w:tcPr>
          <w:p w14:paraId="4825A517" w14:textId="77777777" w:rsidR="00A824C8" w:rsidRPr="00F34ED9" w:rsidRDefault="00A824C8" w:rsidP="00F34ED9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sz w:val="24"/>
                <w:szCs w:val="24"/>
              </w:rPr>
              <w:t>Almost every day</w:t>
            </w:r>
          </w:p>
        </w:tc>
        <w:tc>
          <w:tcPr>
            <w:tcW w:w="2409" w:type="dxa"/>
          </w:tcPr>
          <w:p w14:paraId="673B4B0E" w14:textId="77777777" w:rsidR="00A824C8" w:rsidRPr="00F34ED9" w:rsidRDefault="00A824C8" w:rsidP="00A824C8">
            <w:pPr>
              <w:rPr>
                <w:rFonts w:ascii="Times New Roman" w:hAnsi="Times New Roman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064" w:type="dxa"/>
          </w:tcPr>
          <w:p w14:paraId="68BB40E9" w14:textId="77777777" w:rsidR="00A824C8" w:rsidRPr="00F34ED9" w:rsidRDefault="00A824C8" w:rsidP="00A824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4ED9" w:rsidRPr="00F34ED9" w14:paraId="6593E897" w14:textId="77777777" w:rsidTr="00F34ED9">
        <w:tc>
          <w:tcPr>
            <w:tcW w:w="5104" w:type="dxa"/>
            <w:vAlign w:val="center"/>
          </w:tcPr>
          <w:p w14:paraId="4C807317" w14:textId="77777777" w:rsidR="00A824C8" w:rsidRPr="00F34ED9" w:rsidRDefault="00A824C8" w:rsidP="00A824C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Informal social activities</w:t>
            </w:r>
          </w:p>
        </w:tc>
        <w:tc>
          <w:tcPr>
            <w:tcW w:w="2409" w:type="dxa"/>
          </w:tcPr>
          <w:p w14:paraId="76CC05DB" w14:textId="77777777" w:rsidR="00A824C8" w:rsidRPr="00F34ED9" w:rsidRDefault="00A824C8" w:rsidP="00A824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14:paraId="0C098DDC" w14:textId="77777777" w:rsidR="00A824C8" w:rsidRPr="00F34ED9" w:rsidRDefault="00A824C8" w:rsidP="00A824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4ED9" w:rsidRPr="00F34ED9" w14:paraId="51E8CC81" w14:textId="77777777" w:rsidTr="00F34ED9">
        <w:tc>
          <w:tcPr>
            <w:tcW w:w="5104" w:type="dxa"/>
            <w:vAlign w:val="center"/>
          </w:tcPr>
          <w:p w14:paraId="764EE77B" w14:textId="77777777" w:rsidR="00A824C8" w:rsidRPr="00F34ED9" w:rsidRDefault="00A824C8" w:rsidP="00A824C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 xml:space="preserve">  Never</w:t>
            </w:r>
          </w:p>
        </w:tc>
        <w:tc>
          <w:tcPr>
            <w:tcW w:w="2409" w:type="dxa"/>
            <w:vAlign w:val="center"/>
          </w:tcPr>
          <w:p w14:paraId="4C1358D6" w14:textId="552FA826" w:rsidR="00A824C8" w:rsidRPr="00F34ED9" w:rsidRDefault="00A824C8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41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 xml:space="preserve"> (1.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05</w:t>
            </w:r>
            <w:r w:rsidR="001C1F2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1.9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64" w:type="dxa"/>
            <w:vAlign w:val="center"/>
          </w:tcPr>
          <w:p w14:paraId="1D43ED06" w14:textId="77777777" w:rsidR="00A824C8" w:rsidRPr="00F34ED9" w:rsidRDefault="00A824C8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24*</w:t>
            </w:r>
          </w:p>
        </w:tc>
      </w:tr>
      <w:tr w:rsidR="00F34ED9" w:rsidRPr="00F34ED9" w14:paraId="76F7BFE5" w14:textId="77777777" w:rsidTr="00F34ED9">
        <w:tc>
          <w:tcPr>
            <w:tcW w:w="5104" w:type="dxa"/>
            <w:vAlign w:val="center"/>
          </w:tcPr>
          <w:p w14:paraId="6AFA5C15" w14:textId="77777777" w:rsidR="00A824C8" w:rsidRPr="00F34ED9" w:rsidRDefault="00A824C8" w:rsidP="00A824C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 xml:space="preserve">  N</w:t>
            </w:r>
            <w:r w:rsidRPr="00F34ED9">
              <w:rPr>
                <w:rFonts w:ascii="Times New Roman" w:hAnsi="Times New Roman"/>
                <w:sz w:val="24"/>
                <w:szCs w:val="24"/>
              </w:rPr>
              <w:t>ot every month but sometimes</w:t>
            </w:r>
          </w:p>
        </w:tc>
        <w:tc>
          <w:tcPr>
            <w:tcW w:w="2409" w:type="dxa"/>
            <w:vAlign w:val="center"/>
          </w:tcPr>
          <w:p w14:paraId="21AB8F10" w14:textId="1D94B47C" w:rsidR="00A824C8" w:rsidRPr="00F34ED9" w:rsidRDefault="00A824C8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44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1C1F2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2.20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64" w:type="dxa"/>
            <w:vAlign w:val="center"/>
          </w:tcPr>
          <w:p w14:paraId="4D9C0EFC" w14:textId="77777777" w:rsidR="00A824C8" w:rsidRPr="00F34ED9" w:rsidRDefault="00A824C8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08</w:t>
            </w:r>
          </w:p>
        </w:tc>
      </w:tr>
      <w:tr w:rsidR="00F34ED9" w:rsidRPr="00F34ED9" w14:paraId="10CD800A" w14:textId="77777777" w:rsidTr="00F34ED9">
        <w:tc>
          <w:tcPr>
            <w:tcW w:w="5104" w:type="dxa"/>
            <w:vAlign w:val="center"/>
          </w:tcPr>
          <w:p w14:paraId="1989B90B" w14:textId="77777777" w:rsidR="00A824C8" w:rsidRPr="00F34ED9" w:rsidRDefault="00A824C8" w:rsidP="00A824C8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 xml:space="preserve">  N</w:t>
            </w:r>
            <w:r w:rsidRPr="00F34ED9">
              <w:rPr>
                <w:rFonts w:ascii="Times New Roman" w:hAnsi="Times New Roman"/>
                <w:sz w:val="24"/>
                <w:szCs w:val="24"/>
              </w:rPr>
              <w:t>ot every week but once in a month</w:t>
            </w:r>
          </w:p>
        </w:tc>
        <w:tc>
          <w:tcPr>
            <w:tcW w:w="2409" w:type="dxa"/>
            <w:vAlign w:val="center"/>
          </w:tcPr>
          <w:p w14:paraId="538C906B" w14:textId="04AA4076" w:rsidR="00A824C8" w:rsidRPr="00F34ED9" w:rsidRDefault="00F34ED9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1.24</w:t>
            </w:r>
            <w:r w:rsidR="00A824C8" w:rsidRPr="00F34ED9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0.77</w:t>
            </w:r>
            <w:r w:rsidR="001C1F2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2.00</w:t>
            </w:r>
            <w:r w:rsidR="00A824C8" w:rsidRPr="00F34ED9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64" w:type="dxa"/>
            <w:vAlign w:val="center"/>
          </w:tcPr>
          <w:p w14:paraId="528D4644" w14:textId="77777777" w:rsidR="00A824C8" w:rsidRPr="00F34ED9" w:rsidRDefault="00A824C8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38</w:t>
            </w:r>
          </w:p>
        </w:tc>
      </w:tr>
      <w:tr w:rsidR="00F34ED9" w:rsidRPr="00F34ED9" w14:paraId="7947C613" w14:textId="77777777" w:rsidTr="00F34ED9">
        <w:tc>
          <w:tcPr>
            <w:tcW w:w="5104" w:type="dxa"/>
            <w:vAlign w:val="center"/>
          </w:tcPr>
          <w:p w14:paraId="36B5B13C" w14:textId="77777777" w:rsidR="00A824C8" w:rsidRPr="00F34ED9" w:rsidRDefault="00A824C8" w:rsidP="00A824C8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sz w:val="24"/>
                <w:szCs w:val="24"/>
              </w:rPr>
              <w:t>Not every day but at least once in a week</w:t>
            </w:r>
          </w:p>
        </w:tc>
        <w:tc>
          <w:tcPr>
            <w:tcW w:w="2409" w:type="dxa"/>
            <w:vAlign w:val="center"/>
          </w:tcPr>
          <w:p w14:paraId="735D2E13" w14:textId="10BBD13E" w:rsidR="00A824C8" w:rsidRPr="00F34ED9" w:rsidRDefault="00A824C8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46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0.98</w:t>
            </w:r>
            <w:r w:rsidR="001C1F2D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F34ED9" w:rsidRPr="00F34ED9">
              <w:rPr>
                <w:rFonts w:ascii="Times New Roman" w:hAnsi="Times New Roman"/>
                <w:kern w:val="0"/>
                <w:sz w:val="24"/>
                <w:szCs w:val="24"/>
              </w:rPr>
              <w:t>2.17</w:t>
            </w: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64" w:type="dxa"/>
            <w:vAlign w:val="center"/>
          </w:tcPr>
          <w:p w14:paraId="58BD8297" w14:textId="77777777" w:rsidR="00A824C8" w:rsidRPr="00F34ED9" w:rsidRDefault="00F34ED9" w:rsidP="00A824C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0.06</w:t>
            </w:r>
          </w:p>
        </w:tc>
      </w:tr>
      <w:tr w:rsidR="00F34ED9" w:rsidRPr="00F34ED9" w14:paraId="7B227367" w14:textId="77777777" w:rsidTr="00F34ED9">
        <w:tc>
          <w:tcPr>
            <w:tcW w:w="5104" w:type="dxa"/>
            <w:vAlign w:val="center"/>
          </w:tcPr>
          <w:p w14:paraId="5186C455" w14:textId="77777777" w:rsidR="00A824C8" w:rsidRPr="00F34ED9" w:rsidRDefault="00A824C8" w:rsidP="00F34ED9">
            <w:pPr>
              <w:widowControl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sz w:val="24"/>
                <w:szCs w:val="24"/>
              </w:rPr>
              <w:t>Almost every day</w:t>
            </w:r>
          </w:p>
        </w:tc>
        <w:tc>
          <w:tcPr>
            <w:tcW w:w="2409" w:type="dxa"/>
          </w:tcPr>
          <w:p w14:paraId="3A26CD6B" w14:textId="77777777" w:rsidR="00A824C8" w:rsidRPr="00F34ED9" w:rsidRDefault="00A824C8" w:rsidP="00A824C8">
            <w:pPr>
              <w:rPr>
                <w:rFonts w:ascii="Times New Roman" w:hAnsi="Times New Roman"/>
                <w:sz w:val="24"/>
                <w:szCs w:val="24"/>
              </w:rPr>
            </w:pPr>
            <w:r w:rsidRPr="00F34ED9">
              <w:rPr>
                <w:rFonts w:ascii="Times New Roman" w:hAnsi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064" w:type="dxa"/>
          </w:tcPr>
          <w:p w14:paraId="7DA341DB" w14:textId="77777777" w:rsidR="00A824C8" w:rsidRPr="00F34ED9" w:rsidRDefault="00A824C8" w:rsidP="00A824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3B23891" w14:textId="462FDE41" w:rsidR="00A824C8" w:rsidRPr="00825F84" w:rsidRDefault="00A824C8" w:rsidP="00A824C8">
      <w:pPr>
        <w:rPr>
          <w:rFonts w:cs="宋体"/>
          <w:color w:val="000000"/>
          <w:kern w:val="0"/>
          <w:sz w:val="22"/>
        </w:rPr>
      </w:pPr>
      <w:r w:rsidRPr="001935AD">
        <w:rPr>
          <w:rFonts w:cs="宋体" w:hint="eastAsia"/>
          <w:color w:val="000000"/>
          <w:kern w:val="0"/>
          <w:sz w:val="22"/>
        </w:rPr>
        <w:t>*p&lt;0.05</w:t>
      </w:r>
      <w:r>
        <w:rPr>
          <w:rFonts w:cs="宋体"/>
          <w:color w:val="000000"/>
          <w:kern w:val="0"/>
          <w:sz w:val="22"/>
        </w:rPr>
        <w:t>; aRR, adjusted risk ratio. Model adjusted for d</w:t>
      </w:r>
      <w:r w:rsidRPr="009E66D4">
        <w:rPr>
          <w:rFonts w:cs="宋体"/>
          <w:color w:val="000000"/>
          <w:kern w:val="0"/>
          <w:sz w:val="22"/>
        </w:rPr>
        <w:t>emographic factors</w:t>
      </w:r>
      <w:r>
        <w:rPr>
          <w:rFonts w:cs="宋体"/>
          <w:color w:val="000000"/>
          <w:kern w:val="0"/>
          <w:sz w:val="22"/>
        </w:rPr>
        <w:t>, s</w:t>
      </w:r>
      <w:r w:rsidRPr="009E66D4">
        <w:rPr>
          <w:rFonts w:cs="宋体"/>
          <w:color w:val="000000"/>
          <w:kern w:val="0"/>
          <w:sz w:val="22"/>
        </w:rPr>
        <w:t>ocioeconomic status</w:t>
      </w:r>
      <w:r>
        <w:rPr>
          <w:rFonts w:cs="宋体"/>
          <w:color w:val="000000"/>
          <w:kern w:val="0"/>
          <w:sz w:val="22"/>
        </w:rPr>
        <w:t>, l</w:t>
      </w:r>
      <w:r w:rsidRPr="009E66D4">
        <w:rPr>
          <w:rFonts w:cs="宋体"/>
          <w:color w:val="000000"/>
          <w:kern w:val="0"/>
          <w:sz w:val="22"/>
        </w:rPr>
        <w:t>ifestyle habits</w:t>
      </w:r>
      <w:r>
        <w:rPr>
          <w:rFonts w:cs="宋体"/>
          <w:color w:val="000000"/>
          <w:kern w:val="0"/>
          <w:sz w:val="22"/>
        </w:rPr>
        <w:t>, and h</w:t>
      </w:r>
      <w:r w:rsidRPr="009E66D4">
        <w:rPr>
          <w:rFonts w:cs="宋体"/>
          <w:color w:val="000000"/>
          <w:kern w:val="0"/>
          <w:sz w:val="22"/>
        </w:rPr>
        <w:t>ealth status</w:t>
      </w:r>
      <w:r>
        <w:rPr>
          <w:rFonts w:cs="宋体"/>
          <w:color w:val="000000"/>
          <w:kern w:val="0"/>
          <w:sz w:val="22"/>
        </w:rPr>
        <w:t>.</w:t>
      </w:r>
    </w:p>
    <w:p w14:paraId="17310026" w14:textId="77777777" w:rsidR="00A824C8" w:rsidRPr="00A824C8" w:rsidRDefault="00A824C8"/>
    <w:sectPr w:rsidR="00A824C8" w:rsidRPr="00A82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7BC9F" w14:textId="77777777" w:rsidR="00CE0EE4" w:rsidRDefault="00CE0EE4" w:rsidP="001C1F2D">
      <w:r>
        <w:separator/>
      </w:r>
    </w:p>
  </w:endnote>
  <w:endnote w:type="continuationSeparator" w:id="0">
    <w:p w14:paraId="33611C7C" w14:textId="77777777" w:rsidR="00CE0EE4" w:rsidRDefault="00CE0EE4" w:rsidP="001C1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76B74" w14:textId="77777777" w:rsidR="00CE0EE4" w:rsidRDefault="00CE0EE4" w:rsidP="001C1F2D">
      <w:r>
        <w:separator/>
      </w:r>
    </w:p>
  </w:footnote>
  <w:footnote w:type="continuationSeparator" w:id="0">
    <w:p w14:paraId="673E0C7A" w14:textId="77777777" w:rsidR="00CE0EE4" w:rsidRDefault="00CE0EE4" w:rsidP="001C1F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C88"/>
    <w:rsid w:val="001C1F2D"/>
    <w:rsid w:val="003170B7"/>
    <w:rsid w:val="00527AFB"/>
    <w:rsid w:val="007B4560"/>
    <w:rsid w:val="00811772"/>
    <w:rsid w:val="00A824C8"/>
    <w:rsid w:val="00CE0EE4"/>
    <w:rsid w:val="00EA6C10"/>
    <w:rsid w:val="00F34ED9"/>
    <w:rsid w:val="00F4117D"/>
    <w:rsid w:val="00F64C88"/>
    <w:rsid w:val="00FB5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1CA6A4"/>
  <w15:chartTrackingRefBased/>
  <w15:docId w15:val="{91FE4B3E-87D4-4885-AF31-56EB92727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4C8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24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1F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1F2D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1F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1F2D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杜 敏</cp:lastModifiedBy>
  <cp:revision>7</cp:revision>
  <dcterms:created xsi:type="dcterms:W3CDTF">2021-11-05T06:04:00Z</dcterms:created>
  <dcterms:modified xsi:type="dcterms:W3CDTF">2021-11-09T14:53:00Z</dcterms:modified>
</cp:coreProperties>
</file>